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D5955" w14:textId="7111DE6D" w:rsidR="00AF644B" w:rsidRDefault="00AF644B" w:rsidP="00AF644B">
      <w:r w:rsidRPr="00B13142">
        <w:rPr>
          <w:rFonts w:hint="eastAsia"/>
          <w:b/>
          <w:bCs/>
        </w:rPr>
        <w:t xml:space="preserve">Appendix </w:t>
      </w:r>
      <w:r>
        <w:rPr>
          <w:b/>
          <w:bCs/>
        </w:rPr>
        <w:t>S10</w:t>
      </w:r>
      <w:r w:rsidR="00AB591F">
        <w:rPr>
          <w:b/>
          <w:bCs/>
        </w:rPr>
        <w:t>.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naQ</w:t>
      </w:r>
      <w:proofErr w:type="spellEnd"/>
      <w:r>
        <w:rPr>
          <w:rFonts w:hint="eastAsia"/>
        </w:rPr>
        <w:t xml:space="preserve"> results with runs</w:t>
      </w:r>
      <w:r w:rsidR="00AB591F">
        <w:t xml:space="preserve"> </w:t>
      </w:r>
      <w:r>
        <w:rPr>
          <w:rFonts w:hint="eastAsia"/>
        </w:rPr>
        <w:t>=</w:t>
      </w:r>
      <w:r w:rsidR="00AB591F">
        <w:t xml:space="preserve"> </w:t>
      </w:r>
      <w:r>
        <w:t>2</w:t>
      </w:r>
      <w:r>
        <w:rPr>
          <w:rFonts w:hint="eastAsia"/>
        </w:rPr>
        <w:t xml:space="preserve">0 and </w:t>
      </w:r>
      <w:r>
        <w:t xml:space="preserve">replicates = 30 with </w:t>
      </w:r>
      <w:r w:rsidRPr="00A806C7">
        <w:rPr>
          <w:i/>
          <w:iCs/>
        </w:rPr>
        <w:t>H</w:t>
      </w:r>
      <w:r>
        <w:rPr>
          <w:rFonts w:hint="eastAsia"/>
        </w:rPr>
        <w:t xml:space="preserve"> (maximum number of reticulation) = 1 and 2. Gamma value</w:t>
      </w:r>
      <w:r w:rsidR="00AB591F">
        <w:t>s</w:t>
      </w:r>
      <w:r>
        <w:rPr>
          <w:rFonts w:hint="eastAsia"/>
        </w:rPr>
        <w:t xml:space="preserve">, the proportional genomic contribution from parents, were reported. </w:t>
      </w:r>
      <w:r>
        <w:t xml:space="preserve">Trees </w:t>
      </w:r>
      <w:r w:rsidR="00AB591F">
        <w:t>we</w:t>
      </w:r>
      <w:r>
        <w:t xml:space="preserve">re rooted with </w:t>
      </w:r>
      <w:proofErr w:type="spellStart"/>
      <w:r>
        <w:rPr>
          <w:i/>
          <w:iCs/>
        </w:rPr>
        <w:t>Pitcairn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idifolia</w:t>
      </w:r>
      <w:proofErr w:type="spellEnd"/>
      <w:r>
        <w:t xml:space="preserve"> and </w:t>
      </w:r>
      <w:r>
        <w:rPr>
          <w:i/>
          <w:iCs/>
        </w:rPr>
        <w:t xml:space="preserve">P. nuda. </w:t>
      </w:r>
      <w:r>
        <w:t xml:space="preserve">Log-likelihoods for each networks are indicated at top of each network; the lower the likelihood, the more likely the network. </w:t>
      </w:r>
    </w:p>
    <w:p w14:paraId="710E39DB" w14:textId="60F02BD1" w:rsidR="00EC453B" w:rsidRDefault="00AF644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CB13881" wp14:editId="3356DF4B">
            <wp:simplePos x="0" y="0"/>
            <wp:positionH relativeFrom="column">
              <wp:posOffset>1803400</wp:posOffset>
            </wp:positionH>
            <wp:positionV relativeFrom="paragraph">
              <wp:posOffset>87630</wp:posOffset>
            </wp:positionV>
            <wp:extent cx="4632325" cy="4889500"/>
            <wp:effectExtent l="0" t="0" r="0" b="0"/>
            <wp:wrapTight wrapText="bothSides">
              <wp:wrapPolygon edited="0">
                <wp:start x="3672" y="168"/>
                <wp:lineTo x="2132" y="281"/>
                <wp:lineTo x="2013" y="337"/>
                <wp:lineTo x="2013" y="10099"/>
                <wp:lineTo x="10778" y="10155"/>
                <wp:lineTo x="10778" y="11052"/>
                <wp:lineTo x="0" y="11277"/>
                <wp:lineTo x="0" y="21544"/>
                <wp:lineTo x="15811" y="21544"/>
                <wp:lineTo x="16344" y="21544"/>
                <wp:lineTo x="19246" y="21039"/>
                <wp:lineTo x="19720" y="20029"/>
                <wp:lineTo x="19779" y="19749"/>
                <wp:lineTo x="19424" y="19131"/>
                <wp:lineTo x="20312" y="19131"/>
                <wp:lineTo x="20490" y="18963"/>
                <wp:lineTo x="20134" y="18234"/>
                <wp:lineTo x="21082" y="17953"/>
                <wp:lineTo x="20845" y="17617"/>
                <wp:lineTo x="15811" y="17336"/>
                <wp:lineTo x="18832" y="17336"/>
                <wp:lineTo x="20786" y="16999"/>
                <wp:lineTo x="20786" y="16270"/>
                <wp:lineTo x="20312" y="15765"/>
                <wp:lineTo x="19720" y="15541"/>
                <wp:lineTo x="20016" y="15204"/>
                <wp:lineTo x="20134" y="14755"/>
                <wp:lineTo x="20016" y="14643"/>
                <wp:lineTo x="20727" y="12455"/>
                <wp:lineTo x="20194" y="12343"/>
                <wp:lineTo x="15811" y="11950"/>
                <wp:lineTo x="15930" y="11333"/>
                <wp:lineTo x="15456" y="11277"/>
                <wp:lineTo x="10719" y="11052"/>
                <wp:lineTo x="10778" y="10155"/>
                <wp:lineTo x="18358" y="10043"/>
                <wp:lineTo x="19364" y="9425"/>
                <wp:lineTo x="19068" y="9257"/>
                <wp:lineTo x="19661" y="8640"/>
                <wp:lineTo x="19661" y="8472"/>
                <wp:lineTo x="19305" y="8359"/>
                <wp:lineTo x="20430" y="7630"/>
                <wp:lineTo x="20490" y="7125"/>
                <wp:lineTo x="19601" y="6620"/>
                <wp:lineTo x="19838" y="6564"/>
                <wp:lineTo x="20312" y="6284"/>
                <wp:lineTo x="20134" y="5666"/>
                <wp:lineTo x="21082" y="5274"/>
                <wp:lineTo x="20845" y="4993"/>
                <wp:lineTo x="15811" y="4769"/>
                <wp:lineTo x="20134" y="4601"/>
                <wp:lineTo x="20608" y="3871"/>
                <wp:lineTo x="20727" y="3647"/>
                <wp:lineTo x="20134" y="2974"/>
                <wp:lineTo x="20312" y="2076"/>
                <wp:lineTo x="20608" y="1459"/>
                <wp:lineTo x="20667" y="1178"/>
                <wp:lineTo x="20490" y="842"/>
                <wp:lineTo x="15752" y="168"/>
                <wp:lineTo x="3672" y="168"/>
              </wp:wrapPolygon>
            </wp:wrapTight>
            <wp:docPr id="1212392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392360" name="Picture 121239236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2325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0F004E" w14:textId="2D62886F" w:rsidR="0092047C" w:rsidRDefault="0092047C"/>
    <w:sectPr w:rsidR="0092047C" w:rsidSect="00FB560F">
      <w:headerReference w:type="default" r:id="rId7"/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23CDF" w14:textId="77777777" w:rsidR="0016710A" w:rsidRDefault="0016710A" w:rsidP="00AB591F">
      <w:pPr>
        <w:spacing w:after="0" w:line="240" w:lineRule="auto"/>
      </w:pPr>
      <w:r>
        <w:separator/>
      </w:r>
    </w:p>
  </w:endnote>
  <w:endnote w:type="continuationSeparator" w:id="0">
    <w:p w14:paraId="5E825A81" w14:textId="77777777" w:rsidR="0016710A" w:rsidRDefault="0016710A" w:rsidP="00AB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DBC1A" w14:textId="77777777" w:rsidR="0016710A" w:rsidRDefault="0016710A" w:rsidP="00AB591F">
      <w:pPr>
        <w:spacing w:after="0" w:line="240" w:lineRule="auto"/>
      </w:pPr>
      <w:r>
        <w:separator/>
      </w:r>
    </w:p>
  </w:footnote>
  <w:footnote w:type="continuationSeparator" w:id="0">
    <w:p w14:paraId="17AD6C3E" w14:textId="77777777" w:rsidR="0016710A" w:rsidRDefault="0016710A" w:rsidP="00AB5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BEBF7" w14:textId="10BDBBCE" w:rsidR="00AB591F" w:rsidRDefault="00AB591F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18"/>
    <w:rsid w:val="000645E6"/>
    <w:rsid w:val="0013076F"/>
    <w:rsid w:val="0016710A"/>
    <w:rsid w:val="00173254"/>
    <w:rsid w:val="00191EB1"/>
    <w:rsid w:val="00300785"/>
    <w:rsid w:val="004A7996"/>
    <w:rsid w:val="00534435"/>
    <w:rsid w:val="006318B6"/>
    <w:rsid w:val="006407B4"/>
    <w:rsid w:val="006E650C"/>
    <w:rsid w:val="00815DF1"/>
    <w:rsid w:val="00865DA0"/>
    <w:rsid w:val="0092047C"/>
    <w:rsid w:val="00985294"/>
    <w:rsid w:val="009D7118"/>
    <w:rsid w:val="00A245FD"/>
    <w:rsid w:val="00A671C4"/>
    <w:rsid w:val="00A806C7"/>
    <w:rsid w:val="00AB591F"/>
    <w:rsid w:val="00AF644B"/>
    <w:rsid w:val="00B13142"/>
    <w:rsid w:val="00BC750D"/>
    <w:rsid w:val="00CA2D43"/>
    <w:rsid w:val="00EC453B"/>
    <w:rsid w:val="00F444B6"/>
    <w:rsid w:val="00FB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622EB"/>
  <w15:chartTrackingRefBased/>
  <w15:docId w15:val="{BA2ACA1B-9BCA-0F41-A72A-0365DDE7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1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91F"/>
  </w:style>
  <w:style w:type="paragraph" w:styleId="Footer">
    <w:name w:val="footer"/>
    <w:basedOn w:val="Normal"/>
    <w:link w:val="FooterChar"/>
    <w:uiPriority w:val="99"/>
    <w:unhideWhenUsed/>
    <w:rsid w:val="00AB5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1F"/>
  </w:style>
  <w:style w:type="paragraph" w:styleId="Revision">
    <w:name w:val="Revision"/>
    <w:hidden/>
    <w:uiPriority w:val="99"/>
    <w:semiHidden/>
    <w:rsid w:val="00AB59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4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5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7</cp:revision>
  <dcterms:created xsi:type="dcterms:W3CDTF">2025-11-07T22:59:00Z</dcterms:created>
  <dcterms:modified xsi:type="dcterms:W3CDTF">2026-01-12T21:03:00Z</dcterms:modified>
</cp:coreProperties>
</file>